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FFBBB" w14:textId="77777777" w:rsidR="00AE2AE9" w:rsidRPr="00624926" w:rsidRDefault="00C62384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GoBack"/>
      <w:bookmarkEnd w:id="0"/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12577E62" wp14:editId="4198390A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3D98F5AC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DAA7CA6" w14:textId="77777777" w:rsidTr="003F39DA">
        <w:tc>
          <w:tcPr>
            <w:tcW w:w="2088" w:type="dxa"/>
            <w:shd w:val="clear" w:color="auto" w:fill="C6D9F1"/>
            <w:vAlign w:val="bottom"/>
          </w:tcPr>
          <w:p w14:paraId="30159EED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87EC2F6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20A418A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E8133BC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028A346A" w14:textId="77777777" w:rsidTr="003F39DA">
        <w:tc>
          <w:tcPr>
            <w:tcW w:w="15498" w:type="dxa"/>
            <w:gridSpan w:val="4"/>
          </w:tcPr>
          <w:p w14:paraId="707CE5D6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0CCC10C7" w14:textId="77777777" w:rsidTr="003F39DA">
        <w:tc>
          <w:tcPr>
            <w:tcW w:w="2088" w:type="dxa"/>
            <w:vMerge w:val="restart"/>
          </w:tcPr>
          <w:p w14:paraId="0B0968C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0467F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1553DF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5C3F8B33" w14:textId="77777777" w:rsidR="009F1A00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57A31DAA" w14:textId="77777777" w:rsidTr="003F39DA">
        <w:tc>
          <w:tcPr>
            <w:tcW w:w="2088" w:type="dxa"/>
            <w:vMerge/>
          </w:tcPr>
          <w:p w14:paraId="0BAC4F5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C6C035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6C9C2F5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548DF17" w14:textId="77777777" w:rsidR="009F1A00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536A68" w:rsidRPr="00F33427" w14:paraId="0B043B68" w14:textId="77777777" w:rsidTr="003F39DA">
        <w:tc>
          <w:tcPr>
            <w:tcW w:w="15498" w:type="dxa"/>
            <w:gridSpan w:val="4"/>
          </w:tcPr>
          <w:p w14:paraId="27B5F852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3B4F7C35" w14:textId="77777777" w:rsidTr="004E6316">
        <w:trPr>
          <w:trHeight w:val="541"/>
        </w:trPr>
        <w:tc>
          <w:tcPr>
            <w:tcW w:w="2088" w:type="dxa"/>
            <w:vMerge w:val="restart"/>
          </w:tcPr>
          <w:p w14:paraId="3C67C18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378FD9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3A63D24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B843E1C" w14:textId="65EC14A2" w:rsidR="009F1A00" w:rsidRPr="00F33427" w:rsidRDefault="003529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7</w:t>
            </w:r>
          </w:p>
        </w:tc>
      </w:tr>
      <w:tr w:rsidR="009F1A00" w:rsidRPr="00F33427" w14:paraId="46991BCA" w14:textId="77777777" w:rsidTr="003F39DA">
        <w:trPr>
          <w:trHeight w:val="413"/>
        </w:trPr>
        <w:tc>
          <w:tcPr>
            <w:tcW w:w="2088" w:type="dxa"/>
            <w:vMerge/>
          </w:tcPr>
          <w:p w14:paraId="735CD46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B4D0A0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658742CD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111AA784" w14:textId="22C698B1" w:rsidR="009F1A00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</w:t>
            </w:r>
            <w:r w:rsidR="003529C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14:paraId="7C7632C3" w14:textId="77777777" w:rsidTr="003F39DA">
        <w:tc>
          <w:tcPr>
            <w:tcW w:w="15498" w:type="dxa"/>
            <w:gridSpan w:val="4"/>
          </w:tcPr>
          <w:p w14:paraId="7ACBEDFE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239782EC" w14:textId="77777777" w:rsidTr="003F39DA">
        <w:tc>
          <w:tcPr>
            <w:tcW w:w="2088" w:type="dxa"/>
            <w:vMerge w:val="restart"/>
          </w:tcPr>
          <w:p w14:paraId="5D866F0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95E5A0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3B17DE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4B374D26" w14:textId="30A58309" w:rsidR="009F1A00" w:rsidRPr="00F33427" w:rsidRDefault="003529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2203CAC9" w14:textId="77777777" w:rsidTr="003F39DA">
        <w:trPr>
          <w:trHeight w:val="305"/>
        </w:trPr>
        <w:tc>
          <w:tcPr>
            <w:tcW w:w="2088" w:type="dxa"/>
            <w:vMerge/>
          </w:tcPr>
          <w:p w14:paraId="068662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C80FFF0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BE7862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C12A2FE" w14:textId="77777777" w:rsidR="009F1A00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3211286" w14:textId="77777777" w:rsidTr="003F39DA">
        <w:tc>
          <w:tcPr>
            <w:tcW w:w="2088" w:type="dxa"/>
            <w:vMerge w:val="restart"/>
          </w:tcPr>
          <w:p w14:paraId="068732B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0BB0C0E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6E59A3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0159F538" w14:textId="7B80395A" w:rsidR="009F1A00" w:rsidRPr="00F33427" w:rsidRDefault="003529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2C507281" w14:textId="77777777" w:rsidTr="003F39DA">
        <w:tc>
          <w:tcPr>
            <w:tcW w:w="2088" w:type="dxa"/>
            <w:vMerge/>
          </w:tcPr>
          <w:p w14:paraId="56D08CD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B7607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AFD22C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4C2B184F" w14:textId="2465B695" w:rsidR="009F1A00" w:rsidRPr="00F33427" w:rsidRDefault="008A1A5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</w:t>
            </w:r>
            <w:r w:rsidR="000A196C">
              <w:rPr>
                <w:rFonts w:ascii="Arial" w:hAnsi="Arial" w:cs="Arial"/>
                <w:sz w:val="22"/>
                <w:szCs w:val="22"/>
              </w:rPr>
              <w:t>8</w:t>
            </w:r>
            <w:r w:rsidR="003529C7">
              <w:rPr>
                <w:rFonts w:ascii="Arial" w:hAnsi="Arial" w:cs="Arial"/>
                <w:sz w:val="22"/>
                <w:szCs w:val="22"/>
              </w:rPr>
              <w:t>, 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33F8E" w:rsidRPr="00F33427" w14:paraId="2581B731" w14:textId="77777777" w:rsidTr="003F39DA">
        <w:tc>
          <w:tcPr>
            <w:tcW w:w="2088" w:type="dxa"/>
          </w:tcPr>
          <w:p w14:paraId="2545969B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AF86AE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5DCEC14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FD91183" w14:textId="642D6F1E" w:rsidR="00433F8E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1A321A" w:rsidRPr="00F33427" w14:paraId="4A17FB31" w14:textId="77777777" w:rsidTr="003F39DA">
        <w:tc>
          <w:tcPr>
            <w:tcW w:w="2088" w:type="dxa"/>
          </w:tcPr>
          <w:p w14:paraId="7C5D9C2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2E3C7DB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61AF2DD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187E8DF0" w14:textId="5551FA8F" w:rsidR="001A321A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3</w:t>
            </w:r>
          </w:p>
        </w:tc>
      </w:tr>
      <w:tr w:rsidR="009F1A00" w:rsidRPr="00F33427" w14:paraId="35A4A203" w14:textId="77777777" w:rsidTr="003F39DA">
        <w:tc>
          <w:tcPr>
            <w:tcW w:w="2088" w:type="dxa"/>
            <w:vMerge w:val="restart"/>
          </w:tcPr>
          <w:p w14:paraId="150C59D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15DEB10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B39DD97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15F6BC5B" w14:textId="186B3149" w:rsidR="009F1A00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9</w:t>
            </w:r>
          </w:p>
        </w:tc>
      </w:tr>
      <w:tr w:rsidR="009F1A00" w:rsidRPr="00F33427" w14:paraId="3578155D" w14:textId="77777777" w:rsidTr="003F39DA">
        <w:tc>
          <w:tcPr>
            <w:tcW w:w="2088" w:type="dxa"/>
            <w:vMerge/>
          </w:tcPr>
          <w:p w14:paraId="07E8145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616A3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D343EDB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685C3C09" w14:textId="77777777" w:rsidR="009F1A00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7C775123" w14:textId="77777777" w:rsidTr="003F39DA">
        <w:tc>
          <w:tcPr>
            <w:tcW w:w="2088" w:type="dxa"/>
          </w:tcPr>
          <w:p w14:paraId="5AD8606F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9F85F63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870235F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109B526" w14:textId="77777777" w:rsidR="00F10F4E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2FCD648D" w14:textId="77777777" w:rsidTr="003F39DA">
        <w:tc>
          <w:tcPr>
            <w:tcW w:w="2088" w:type="dxa"/>
            <w:vMerge w:val="restart"/>
          </w:tcPr>
          <w:p w14:paraId="08709F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63B15D0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64A2EBB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6EF9254" w14:textId="7C8CD020" w:rsidR="009F1A00" w:rsidRPr="00F33427" w:rsidRDefault="000A196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8A1A5D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5999D542" w14:textId="77777777" w:rsidTr="003F39DA">
        <w:tc>
          <w:tcPr>
            <w:tcW w:w="2088" w:type="dxa"/>
            <w:vMerge/>
          </w:tcPr>
          <w:p w14:paraId="75974C5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596F2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A098C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B60BF5B" w14:textId="06DE8EFC" w:rsidR="009F1A00" w:rsidRPr="00F33427" w:rsidRDefault="003529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2B1E721D" w14:textId="77777777" w:rsidTr="003F39DA">
        <w:tc>
          <w:tcPr>
            <w:tcW w:w="2088" w:type="dxa"/>
          </w:tcPr>
          <w:p w14:paraId="7D971E9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297D69FD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4B57CE60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2950CF3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A9C729F" w14:textId="77777777" w:rsidTr="003F39DA">
        <w:tc>
          <w:tcPr>
            <w:tcW w:w="2088" w:type="dxa"/>
            <w:vMerge w:val="restart"/>
          </w:tcPr>
          <w:p w14:paraId="4A0C7FFA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C968890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601E7F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22D890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07EFEE7A" w14:textId="03C252E7" w:rsidR="009F1A00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24CFFED6" w14:textId="77777777" w:rsidTr="003F39DA">
        <w:tc>
          <w:tcPr>
            <w:tcW w:w="2088" w:type="dxa"/>
            <w:vMerge/>
          </w:tcPr>
          <w:p w14:paraId="7EE60F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E80ED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38E46D1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543F8B4E" w14:textId="1A96D60C" w:rsidR="009F1A00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A321A" w:rsidRPr="00F33427" w14:paraId="55290399" w14:textId="77777777" w:rsidTr="003F39DA">
        <w:tc>
          <w:tcPr>
            <w:tcW w:w="2088" w:type="dxa"/>
          </w:tcPr>
          <w:p w14:paraId="5A7026DD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1B8FE54C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7A5C557E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4348CE8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5B276EA6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2CCC833" w14:textId="7C46F174" w:rsidR="001A321A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A321A" w:rsidRPr="00F33427" w14:paraId="252C3D71" w14:textId="77777777" w:rsidTr="003F39DA">
        <w:tc>
          <w:tcPr>
            <w:tcW w:w="2088" w:type="dxa"/>
          </w:tcPr>
          <w:p w14:paraId="217BF1D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2AF9256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31D0D5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C961839" w14:textId="3B556906" w:rsidR="001A321A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53EF9D47" w14:textId="77777777" w:rsidTr="003F39DA">
        <w:tc>
          <w:tcPr>
            <w:tcW w:w="2088" w:type="dxa"/>
            <w:vMerge w:val="restart"/>
          </w:tcPr>
          <w:p w14:paraId="2D3DDFE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9C3A88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225872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14BDE464" w14:textId="72B0FE8D" w:rsidR="009F1A00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02B91EE9" w14:textId="77777777" w:rsidTr="003F39DA">
        <w:tc>
          <w:tcPr>
            <w:tcW w:w="2088" w:type="dxa"/>
            <w:vMerge/>
          </w:tcPr>
          <w:p w14:paraId="2A719B8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368C27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4F8439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0344D557" w14:textId="46C7BD7D" w:rsidR="009F1A00" w:rsidRPr="00F33427" w:rsidRDefault="00A27A7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A1A5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4BB23274" w14:textId="77777777" w:rsidTr="003F39DA">
        <w:tc>
          <w:tcPr>
            <w:tcW w:w="2088" w:type="dxa"/>
          </w:tcPr>
          <w:p w14:paraId="12E37BE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C14502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7253F68C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A2655B1" w14:textId="7D297CDB" w:rsidR="009F1A00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-20</w:t>
            </w:r>
          </w:p>
        </w:tc>
      </w:tr>
      <w:tr w:rsidR="000E1A3F" w:rsidRPr="00F33427" w14:paraId="3ED43392" w14:textId="77777777" w:rsidTr="003F39DA">
        <w:tc>
          <w:tcPr>
            <w:tcW w:w="15498" w:type="dxa"/>
            <w:gridSpan w:val="4"/>
          </w:tcPr>
          <w:p w14:paraId="0E466D1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5DEFA652" w14:textId="77777777" w:rsidTr="003F39DA">
        <w:tc>
          <w:tcPr>
            <w:tcW w:w="2088" w:type="dxa"/>
            <w:vMerge w:val="restart"/>
          </w:tcPr>
          <w:p w14:paraId="6DCB39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86C14C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56579BF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30FC665C" w14:textId="30978350" w:rsidR="009F1A00" w:rsidRPr="00F33427" w:rsidRDefault="008A1A5D" w:rsidP="003529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21</w:t>
            </w:r>
          </w:p>
        </w:tc>
      </w:tr>
      <w:tr w:rsidR="009F1A00" w:rsidRPr="00F33427" w14:paraId="0EA81BB2" w14:textId="77777777" w:rsidTr="003F39DA">
        <w:tc>
          <w:tcPr>
            <w:tcW w:w="2088" w:type="dxa"/>
            <w:vMerge/>
          </w:tcPr>
          <w:p w14:paraId="4DCC7B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B9CD7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B0B4C4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0B7B2787" w14:textId="3D722C93" w:rsidR="009F1A00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9F1A00" w:rsidRPr="00F33427" w14:paraId="32B4D56C" w14:textId="77777777" w:rsidTr="003F39DA">
        <w:tc>
          <w:tcPr>
            <w:tcW w:w="2088" w:type="dxa"/>
            <w:vMerge w:val="restart"/>
          </w:tcPr>
          <w:p w14:paraId="623B31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13DCC62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7A9B91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652E0CFB" w14:textId="03146783" w:rsidR="009F1A00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9F1A00" w:rsidRPr="00F33427" w14:paraId="1A981691" w14:textId="77777777" w:rsidTr="003F39DA">
        <w:tc>
          <w:tcPr>
            <w:tcW w:w="2088" w:type="dxa"/>
            <w:vMerge/>
          </w:tcPr>
          <w:p w14:paraId="5E6C5AB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E0E71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380E1135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EB6EC68" w14:textId="77777777" w:rsidR="009F1A00" w:rsidRPr="00F33427" w:rsidRDefault="004E63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4917AA7E" w14:textId="77777777" w:rsidTr="003F39DA">
        <w:tc>
          <w:tcPr>
            <w:tcW w:w="2088" w:type="dxa"/>
          </w:tcPr>
          <w:p w14:paraId="57A688C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AD9F47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68344B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74F07DD1" w14:textId="0047314A" w:rsidR="001A321A" w:rsidRPr="00F33427" w:rsidRDefault="008A1A5D" w:rsidP="003529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1A321A" w:rsidRPr="00F33427" w14:paraId="27BBBF16" w14:textId="77777777" w:rsidTr="003F39DA">
        <w:tc>
          <w:tcPr>
            <w:tcW w:w="2088" w:type="dxa"/>
          </w:tcPr>
          <w:p w14:paraId="2BF48F7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602FE2E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821881F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296FE7ED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452140B2" w14:textId="507A19D8" w:rsidR="001A321A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-55</w:t>
            </w:r>
          </w:p>
        </w:tc>
      </w:tr>
      <w:tr w:rsidR="009F1A00" w:rsidRPr="00F33427" w14:paraId="7270EB8D" w14:textId="77777777" w:rsidTr="003F39DA">
        <w:tc>
          <w:tcPr>
            <w:tcW w:w="2088" w:type="dxa"/>
          </w:tcPr>
          <w:p w14:paraId="689E815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23D4B1F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31BCE00C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35EBFB7C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91B96B2" w14:textId="4562E0F5" w:rsidR="009F1A00" w:rsidRPr="00F33427" w:rsidRDefault="008A1A5D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5</w:t>
            </w:r>
            <w:r w:rsidR="006E0280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1A321A" w:rsidRPr="00F33427" w14:paraId="64878EAD" w14:textId="77777777" w:rsidTr="003F39DA">
        <w:tc>
          <w:tcPr>
            <w:tcW w:w="2088" w:type="dxa"/>
          </w:tcPr>
          <w:p w14:paraId="7109659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08B95A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5F8A68B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F1A06E6" w14:textId="77777777" w:rsidR="001A321A" w:rsidRPr="00F33427" w:rsidRDefault="00E721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5D7E626C" w14:textId="77777777" w:rsidTr="003F39DA">
        <w:tc>
          <w:tcPr>
            <w:tcW w:w="2088" w:type="dxa"/>
          </w:tcPr>
          <w:p w14:paraId="3F797CF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2BC85D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056889F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1680926F" w14:textId="6A7A25A7" w:rsidR="001A321A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AC36A6" w:rsidRPr="00F33427" w14:paraId="4A065784" w14:textId="77777777" w:rsidTr="003F39DA">
        <w:tc>
          <w:tcPr>
            <w:tcW w:w="2088" w:type="dxa"/>
          </w:tcPr>
          <w:p w14:paraId="5492A89E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5B9802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69E339B3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D2971FA" w14:textId="77777777" w:rsidR="00AC36A6" w:rsidRPr="00F33427" w:rsidRDefault="00E721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0382F089" w14:textId="77777777" w:rsidTr="003F39DA">
        <w:tc>
          <w:tcPr>
            <w:tcW w:w="15498" w:type="dxa"/>
            <w:gridSpan w:val="4"/>
          </w:tcPr>
          <w:p w14:paraId="705838A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447876F2" w14:textId="77777777" w:rsidTr="003F39DA">
        <w:tc>
          <w:tcPr>
            <w:tcW w:w="2088" w:type="dxa"/>
          </w:tcPr>
          <w:p w14:paraId="5152675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153A84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16BC206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DFF4149" w14:textId="4C457559" w:rsidR="001A321A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-31</w:t>
            </w:r>
          </w:p>
        </w:tc>
      </w:tr>
      <w:tr w:rsidR="001A321A" w:rsidRPr="00F33427" w14:paraId="22FD48F5" w14:textId="77777777" w:rsidTr="003F39DA">
        <w:tc>
          <w:tcPr>
            <w:tcW w:w="2088" w:type="dxa"/>
          </w:tcPr>
          <w:p w14:paraId="5C77EB4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F89893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5A62B476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17B201D7" w14:textId="4D3044AE" w:rsidR="001A321A" w:rsidRPr="00F33427" w:rsidRDefault="008A1A5D" w:rsidP="006E02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-29, 31</w:t>
            </w:r>
          </w:p>
        </w:tc>
      </w:tr>
      <w:tr w:rsidR="001A321A" w:rsidRPr="00F33427" w14:paraId="3A58EF92" w14:textId="77777777" w:rsidTr="003F39DA">
        <w:tc>
          <w:tcPr>
            <w:tcW w:w="2088" w:type="dxa"/>
          </w:tcPr>
          <w:p w14:paraId="69E4AD2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04D39C5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5209F86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0F94B831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76AE17A" w14:textId="38CD9DA5" w:rsidR="001A321A" w:rsidRPr="00F33427" w:rsidRDefault="00E72114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A1A5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06F7A" w:rsidRPr="00F33427" w14:paraId="2D95B2B0" w14:textId="77777777" w:rsidTr="003F39DA">
        <w:tc>
          <w:tcPr>
            <w:tcW w:w="2088" w:type="dxa"/>
          </w:tcPr>
          <w:p w14:paraId="00EB7D40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309F1E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5553BD0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01E44773" w14:textId="16B17F46" w:rsidR="00B06F7A" w:rsidRPr="00F33427" w:rsidRDefault="00E72114" w:rsidP="008A1A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A1A5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E1A3F" w:rsidRPr="00F33427" w14:paraId="79867AAF" w14:textId="77777777" w:rsidTr="003F39DA">
        <w:tc>
          <w:tcPr>
            <w:tcW w:w="13878" w:type="dxa"/>
            <w:gridSpan w:val="3"/>
          </w:tcPr>
          <w:p w14:paraId="62F4CE5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49D16F4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0E7CEC5A" w14:textId="77777777" w:rsidTr="006E0280">
        <w:trPr>
          <w:trHeight w:val="346"/>
        </w:trPr>
        <w:tc>
          <w:tcPr>
            <w:tcW w:w="2088" w:type="dxa"/>
          </w:tcPr>
          <w:p w14:paraId="371D88EE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31AE7F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3A415F25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78EBF0AC" w14:textId="02DE45CF" w:rsidR="001A321A" w:rsidRPr="00F33427" w:rsidRDefault="008A1A5D" w:rsidP="003529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1A321A" w:rsidRPr="00F33427" w14:paraId="67565C5F" w14:textId="77777777" w:rsidTr="003F39DA">
        <w:tc>
          <w:tcPr>
            <w:tcW w:w="2088" w:type="dxa"/>
          </w:tcPr>
          <w:p w14:paraId="6983E187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036FF80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98ABAF1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5A32BBAA" w14:textId="6AA28656" w:rsidR="001A321A" w:rsidRPr="00F33427" w:rsidRDefault="006E028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35CE4A5B" w14:textId="77777777" w:rsidTr="003F39DA">
        <w:tc>
          <w:tcPr>
            <w:tcW w:w="2088" w:type="dxa"/>
          </w:tcPr>
          <w:p w14:paraId="77228CC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037F166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3D8AD66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1250836B" w14:textId="4A6C336E" w:rsidR="001A321A" w:rsidRPr="00F33427" w:rsidRDefault="008A1A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C96F39" w:rsidRPr="00F33427" w14:paraId="02231DA1" w14:textId="77777777" w:rsidTr="003F39DA">
        <w:tc>
          <w:tcPr>
            <w:tcW w:w="2088" w:type="dxa"/>
          </w:tcPr>
          <w:p w14:paraId="46075E86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C20FE0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66E7CC01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58A3514" w14:textId="2BE74356" w:rsidR="00C96F39" w:rsidRPr="00F33427" w:rsidRDefault="008A1A5D" w:rsidP="003529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</w:tbl>
    <w:p w14:paraId="18346968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2DBC6BF0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;355.</w:t>
      </w:r>
    </w:p>
    <w:p w14:paraId="3085A6A9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1310B" w14:textId="77777777" w:rsidR="00DF0F06" w:rsidRDefault="00DF0F06">
      <w:r>
        <w:separator/>
      </w:r>
    </w:p>
  </w:endnote>
  <w:endnote w:type="continuationSeparator" w:id="0">
    <w:p w14:paraId="0FE319DB" w14:textId="77777777" w:rsidR="00DF0F06" w:rsidRDefault="00DF0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B7EE80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4594BE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7673B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3273D" w14:textId="77777777" w:rsidR="00DF0F06" w:rsidRDefault="00DF0F06">
      <w:r>
        <w:separator/>
      </w:r>
    </w:p>
  </w:footnote>
  <w:footnote w:type="continuationSeparator" w:id="0">
    <w:p w14:paraId="014F1A1C" w14:textId="77777777" w:rsidR="00DF0F06" w:rsidRDefault="00DF0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EE650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81620"/>
    <w:rsid w:val="00093E3A"/>
    <w:rsid w:val="000A196C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529C7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E6316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3734B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0280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44EC8"/>
    <w:rsid w:val="0085478A"/>
    <w:rsid w:val="00860299"/>
    <w:rsid w:val="0087612A"/>
    <w:rsid w:val="008855EF"/>
    <w:rsid w:val="008A1A5D"/>
    <w:rsid w:val="008A3B9A"/>
    <w:rsid w:val="008B67A6"/>
    <w:rsid w:val="008D225B"/>
    <w:rsid w:val="0093141D"/>
    <w:rsid w:val="00932461"/>
    <w:rsid w:val="00935C8A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27A7D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62384"/>
    <w:rsid w:val="00C77F02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87DAA"/>
    <w:rsid w:val="00D97B3D"/>
    <w:rsid w:val="00DC4BEF"/>
    <w:rsid w:val="00DC7949"/>
    <w:rsid w:val="00DE712F"/>
    <w:rsid w:val="00DF0F06"/>
    <w:rsid w:val="00DF6379"/>
    <w:rsid w:val="00E144CD"/>
    <w:rsid w:val="00E2292B"/>
    <w:rsid w:val="00E536CE"/>
    <w:rsid w:val="00E53E14"/>
    <w:rsid w:val="00E60752"/>
    <w:rsid w:val="00E665AA"/>
    <w:rsid w:val="00E72114"/>
    <w:rsid w:val="00E82510"/>
    <w:rsid w:val="00E826A2"/>
    <w:rsid w:val="00E9427F"/>
    <w:rsid w:val="00E94C4F"/>
    <w:rsid w:val="00EA6E28"/>
    <w:rsid w:val="00EB0132"/>
    <w:rsid w:val="00EC05DB"/>
    <w:rsid w:val="00EC7F25"/>
    <w:rsid w:val="00ED6CC1"/>
    <w:rsid w:val="00F10F4E"/>
    <w:rsid w:val="00F33427"/>
    <w:rsid w:val="00F37A37"/>
    <w:rsid w:val="00F76A7F"/>
    <w:rsid w:val="00F804A1"/>
    <w:rsid w:val="00F81B92"/>
    <w:rsid w:val="00FA2721"/>
    <w:rsid w:val="00FB16F3"/>
    <w:rsid w:val="00FB73B6"/>
    <w:rsid w:val="00FC5A87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7F02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39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Nicole Anderson</cp:lastModifiedBy>
  <cp:revision>2</cp:revision>
  <cp:lastPrinted>2021-04-16T16:18:00Z</cp:lastPrinted>
  <dcterms:created xsi:type="dcterms:W3CDTF">2021-10-01T02:44:00Z</dcterms:created>
  <dcterms:modified xsi:type="dcterms:W3CDTF">2021-10-01T02:44:00Z</dcterms:modified>
</cp:coreProperties>
</file>